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tblInd w:w="-85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985"/>
        <w:gridCol w:w="992"/>
        <w:gridCol w:w="1276"/>
        <w:gridCol w:w="1275"/>
        <w:gridCol w:w="2694"/>
        <w:gridCol w:w="27"/>
      </w:tblGrid>
      <w:tr w:rsidR="00AE00F5" w:rsidRPr="00380F6F" w:rsidTr="00B16813">
        <w:trPr>
          <w:trHeight w:val="31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 Interobserver reproducibility for epithelium thickness obtained using MS-39 in forme fruste keratoconus patients.</w:t>
            </w:r>
          </w:p>
        </w:tc>
      </w:tr>
      <w:tr w:rsidR="00AE00F5" w:rsidRPr="00380F6F" w:rsidTr="00B16813">
        <w:trPr>
          <w:gridAfter w:val="1"/>
          <w:wAfter w:w="27" w:type="dxa"/>
          <w:trHeight w:val="34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Mean ± SD (μ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S</w:t>
            </w:r>
            <w:r w:rsidRPr="00380F6F">
              <w:rPr>
                <w:rFonts w:ascii="Times New Roman" w:hAnsi="Times New Roman" w:cs="Times New Roman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TRT (μ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COV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 w:hint="eastAsia"/>
              </w:rPr>
              <w:t>I</w:t>
            </w:r>
            <w:r w:rsidRPr="00380F6F">
              <w:rPr>
                <w:rFonts w:ascii="Times New Roman" w:hAnsi="Times New Roman" w:cs="Times New Roman"/>
              </w:rPr>
              <w:t>CC (95% CI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C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79 ± 2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60 (0.916 to 0.981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6.28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0 (0.895 to 0.977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47 ± 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47 (0.888 to 0.975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9.73 ± 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98 (0.774 to 0.955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71 ± 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4 (0.904 to 0.979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07 ± 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82 (0.762 to 0.944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94 ± 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2713836"/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bookmarkEnd w:id="0"/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662 (0.389 to 0.828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52 ± 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13 (0.635 to 0.909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76 ± 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0 (0.665 to 0.917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66 ± 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08 (0.626 to 0.906)</w:t>
            </w:r>
          </w:p>
        </w:tc>
      </w:tr>
      <w:tr w:rsidR="00AE00F5" w:rsidRPr="00380F6F" w:rsidTr="00B16813">
        <w:trPr>
          <w:gridAfter w:val="1"/>
          <w:wAfter w:w="27" w:type="dxa"/>
          <w:trHeight w:val="51"/>
        </w:trPr>
        <w:tc>
          <w:tcPr>
            <w:tcW w:w="989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 = standard deviation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within-subject standard deviation; TRT = test-retest repeatability (2.77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; ICC = intraclass correlation coefficient; CET = central epithelium thickness; TET = thinnest epithelium thickness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superior at 1 mm (3 mm); 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inferior at 1 mm (3 mm); 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nasal at 1 mm (3 mm); 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temporal at 1 mm (3 mm)</w:t>
            </w:r>
          </w:p>
        </w:tc>
      </w:tr>
    </w:tbl>
    <w:p w:rsidR="00AE00F5" w:rsidRPr="00380F6F" w:rsidRDefault="00AE00F5" w:rsidP="00AE0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E00F5" w:rsidRPr="00380F6F" w:rsidRDefault="00AE00F5" w:rsidP="00AE00F5">
      <w:r w:rsidRPr="00380F6F">
        <w:br w:type="page"/>
      </w:r>
    </w:p>
    <w:tbl>
      <w:tblPr>
        <w:tblW w:w="9923" w:type="dxa"/>
        <w:tblInd w:w="-85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985"/>
        <w:gridCol w:w="992"/>
        <w:gridCol w:w="1276"/>
        <w:gridCol w:w="1275"/>
        <w:gridCol w:w="2694"/>
        <w:gridCol w:w="27"/>
      </w:tblGrid>
      <w:tr w:rsidR="00AE00F5" w:rsidRPr="00380F6F" w:rsidTr="00B16813">
        <w:trPr>
          <w:trHeight w:val="31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 Interobserver reproducibility for epithelium thickness obtained using MS-39 in mild keratoconus patients.</w:t>
            </w:r>
          </w:p>
        </w:tc>
      </w:tr>
      <w:tr w:rsidR="00AE00F5" w:rsidRPr="00380F6F" w:rsidTr="00B16813">
        <w:trPr>
          <w:gridAfter w:val="1"/>
          <w:wAfter w:w="27" w:type="dxa"/>
          <w:trHeight w:val="34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Mean ± SD (μ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S</w:t>
            </w:r>
            <w:r w:rsidRPr="00380F6F">
              <w:rPr>
                <w:rFonts w:ascii="Times New Roman" w:hAnsi="Times New Roman" w:cs="Times New Roman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TRT (μ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COV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 w:hint="eastAsia"/>
              </w:rPr>
              <w:t>I</w:t>
            </w:r>
            <w:r w:rsidRPr="00380F6F">
              <w:rPr>
                <w:rFonts w:ascii="Times New Roman" w:hAnsi="Times New Roman" w:cs="Times New Roman"/>
              </w:rPr>
              <w:t>CC (95% CI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C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48 ± 4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68 (0.934 to 0.985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3.98 ± 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4 (0.680 to 0.917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4.88 ± 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10 (0.819 to 0.956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8.45 ± 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1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75 (0.733 to 0.944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0.62 ± 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48 (0.895 to 0.975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96 ± 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43 (0.885 to 0.973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4.21 ± 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0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688 (0.440 to 0.838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20 ± 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7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64 (0.562 to 0.880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98 ± 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6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4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36 (0.516 to 0.865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16 ± 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76 (0.757 to 0.939)</w:t>
            </w:r>
          </w:p>
        </w:tc>
      </w:tr>
      <w:tr w:rsidR="00AE00F5" w:rsidRPr="00380F6F" w:rsidTr="00B16813">
        <w:trPr>
          <w:gridAfter w:val="1"/>
          <w:wAfter w:w="27" w:type="dxa"/>
          <w:trHeight w:val="51"/>
        </w:trPr>
        <w:tc>
          <w:tcPr>
            <w:tcW w:w="989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 = standard deviation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within-subject standard deviation; TRT = test-retest repeatability (2.77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; ICC = intraclass correlation coefficient; CET = central epithelium thickness; TET = thinnest epithelium thickness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superior at 1 mm (3 mm); 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inferior at 1 mm (3 mm); 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nasal at 1 mm (3 mm); 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temporal at 1 mm (3 mm)</w:t>
            </w:r>
          </w:p>
        </w:tc>
      </w:tr>
    </w:tbl>
    <w:p w:rsidR="00AE00F5" w:rsidRPr="00380F6F" w:rsidRDefault="00AE00F5" w:rsidP="00AE0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0F6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23" w:type="dxa"/>
        <w:tblInd w:w="-85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985"/>
        <w:gridCol w:w="992"/>
        <w:gridCol w:w="1276"/>
        <w:gridCol w:w="1275"/>
        <w:gridCol w:w="2694"/>
        <w:gridCol w:w="27"/>
      </w:tblGrid>
      <w:tr w:rsidR="00AE00F5" w:rsidRPr="00380F6F" w:rsidTr="00B16813">
        <w:trPr>
          <w:trHeight w:val="31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 Interobserver reproducibility for epithelium thickness obtained using MS-39 in moderate keratoconus patients.</w:t>
            </w:r>
          </w:p>
        </w:tc>
      </w:tr>
      <w:tr w:rsidR="00AE00F5" w:rsidRPr="00380F6F" w:rsidTr="00B16813">
        <w:trPr>
          <w:gridAfter w:val="1"/>
          <w:wAfter w:w="27" w:type="dxa"/>
          <w:trHeight w:val="34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Mean ± SD (μ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S</w:t>
            </w:r>
            <w:r w:rsidRPr="00380F6F">
              <w:rPr>
                <w:rFonts w:ascii="Times New Roman" w:hAnsi="Times New Roman" w:cs="Times New Roman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TRT (μ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COV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 w:hint="eastAsia"/>
              </w:rPr>
              <w:t>I</w:t>
            </w:r>
            <w:r w:rsidRPr="00380F6F">
              <w:rPr>
                <w:rFonts w:ascii="Times New Roman" w:hAnsi="Times New Roman" w:cs="Times New Roman"/>
              </w:rPr>
              <w:t>CC (95% CI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C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16 ± 6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75 (0.951 to 0.987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3.18 ± 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7 (0.703 to 0.913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5.50 ± 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24 (0.856 to 0.96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83 ± 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72 (0.757 to 0.935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8.57 ± 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9 (0.920 to 0.979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98 ± 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34 (0.874 to 0.966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4.12 ± 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6.4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685 (0.463 to 0.826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5.85 ± 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28 (0.688 to 0.908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0.78 ± 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4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44 (0.554 to 0.861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97 ± 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12 (0.662 to 0.899)</w:t>
            </w:r>
          </w:p>
        </w:tc>
      </w:tr>
      <w:tr w:rsidR="00AE00F5" w:rsidRPr="00380F6F" w:rsidTr="00B16813">
        <w:trPr>
          <w:gridAfter w:val="1"/>
          <w:wAfter w:w="27" w:type="dxa"/>
          <w:trHeight w:val="51"/>
        </w:trPr>
        <w:tc>
          <w:tcPr>
            <w:tcW w:w="989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 = standard deviation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= within-subject standard deviation; TRT = test-retest repeatability (2.77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; ICC = intraclass correlation coefficient; CET = central epithelium thickness; TET = thinnest epithelium thickness; S1 (S3) = corneal apex superior at 1 mm (3 mm); I1 (I3) = corneal apex inferior at 1 mm ( 3mm); N1 (N3) = corneal apex nasal at 1 mm (3 mm); T1 (T3) = corneal apex temporal at 1 mm (3 mm)</w:t>
            </w:r>
          </w:p>
        </w:tc>
      </w:tr>
    </w:tbl>
    <w:p w:rsidR="00AE00F5" w:rsidRPr="00380F6F" w:rsidRDefault="00AE00F5" w:rsidP="00AE0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0F6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23" w:type="dxa"/>
        <w:tblInd w:w="-85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2126"/>
        <w:gridCol w:w="993"/>
        <w:gridCol w:w="1275"/>
        <w:gridCol w:w="1276"/>
        <w:gridCol w:w="2552"/>
        <w:gridCol w:w="27"/>
      </w:tblGrid>
      <w:tr w:rsidR="00AE00F5" w:rsidRPr="00380F6F" w:rsidTr="00B16813">
        <w:trPr>
          <w:trHeight w:val="31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 Interobserver reproducibility for epithelium thickness obtained using MS-39 in severe keratoconus patients.</w:t>
            </w:r>
          </w:p>
        </w:tc>
      </w:tr>
      <w:tr w:rsidR="00AE00F5" w:rsidRPr="00380F6F" w:rsidTr="00B16813">
        <w:trPr>
          <w:gridAfter w:val="1"/>
          <w:wAfter w:w="27" w:type="dxa"/>
          <w:trHeight w:val="34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Mean ± SD (μ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S</w:t>
            </w:r>
            <w:r w:rsidRPr="00380F6F">
              <w:rPr>
                <w:rFonts w:ascii="Times New Roman" w:hAnsi="Times New Roman" w:cs="Times New Roman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TRT (μ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COV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 w:hint="eastAsia"/>
              </w:rPr>
              <w:t>I</w:t>
            </w:r>
            <w:r w:rsidRPr="00380F6F">
              <w:rPr>
                <w:rFonts w:ascii="Times New Roman" w:hAnsi="Times New Roman" w:cs="Times New Roman"/>
              </w:rPr>
              <w:t>CC (95% CI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C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7.86 ± 6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56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23 (0.863 to 0.957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0.03 ± 4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6.6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691 (0.496 to 0.820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2.76 ± 8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7 (0.923 to 0.976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14 ± 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7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0 (0.706 to 0.905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6.93 ± 5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37 (0.888 to 0.965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9.96 ± 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5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25 (0.866 to 0.958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25 ± 6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0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37 (0.565 to 0.847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7.51 ± 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2 (0.712 to 0.905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9.33 ± 6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8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6.5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82 (0.633 to 0.875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5.30 ± 5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88 (0.643 to 0.878)</w:t>
            </w:r>
          </w:p>
        </w:tc>
      </w:tr>
      <w:tr w:rsidR="00AE00F5" w:rsidRPr="00380F6F" w:rsidTr="00B16813">
        <w:trPr>
          <w:gridAfter w:val="1"/>
          <w:wAfter w:w="27" w:type="dxa"/>
          <w:trHeight w:val="51"/>
        </w:trPr>
        <w:tc>
          <w:tcPr>
            <w:tcW w:w="989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 = standard deviation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within-subject standard deviation; TRT = test-retest repeatability (2.77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; ICC = intraclass correlation coefficient; CET = central epithelium thickness; TET = thinnest epithelium thickness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superior at 1 mm (3 mm); 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inferior at 1 mm (3 mm); 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nasal at 1 mm (3 mm); 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temporal at 1 mm (3 mm)</w:t>
            </w:r>
          </w:p>
        </w:tc>
      </w:tr>
    </w:tbl>
    <w:p w:rsidR="00AE00F5" w:rsidRPr="00380F6F" w:rsidRDefault="00AE00F5" w:rsidP="00AE00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0F6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23" w:type="dxa"/>
        <w:tblInd w:w="-85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985"/>
        <w:gridCol w:w="1134"/>
        <w:gridCol w:w="1275"/>
        <w:gridCol w:w="1276"/>
        <w:gridCol w:w="2552"/>
        <w:gridCol w:w="27"/>
      </w:tblGrid>
      <w:tr w:rsidR="00AE00F5" w:rsidRPr="00380F6F" w:rsidTr="00B16813">
        <w:trPr>
          <w:trHeight w:val="31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bookmarkStart w:id="1" w:name="_GoBack"/>
            <w:bookmarkEnd w:id="1"/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 Interobserver reproducibility for epithelium thickness obtained using MS-39 in total patients.</w:t>
            </w:r>
          </w:p>
        </w:tc>
      </w:tr>
      <w:tr w:rsidR="00AE00F5" w:rsidRPr="00380F6F" w:rsidTr="00B16813">
        <w:trPr>
          <w:gridAfter w:val="1"/>
          <w:wAfter w:w="27" w:type="dxa"/>
          <w:trHeight w:val="34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Mean ± SD (μ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S</w:t>
            </w:r>
            <w:r w:rsidRPr="00380F6F">
              <w:rPr>
                <w:rFonts w:ascii="Times New Roman" w:hAnsi="Times New Roman" w:cs="Times New Roman"/>
                <w:vertAlign w:val="subscript"/>
              </w:rPr>
              <w:t xml:space="preserve">w </w:t>
            </w:r>
            <w:r w:rsidRPr="00380F6F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TRT (μ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/>
              </w:rPr>
              <w:t>COV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00F5" w:rsidRPr="00380F6F" w:rsidRDefault="00AE00F5" w:rsidP="00B16813">
            <w:pPr>
              <w:pStyle w:val="NormalWeb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80F6F">
              <w:rPr>
                <w:rFonts w:ascii="Times New Roman" w:hAnsi="Times New Roman" w:cs="Times New Roman" w:hint="eastAsia"/>
              </w:rPr>
              <w:t>I</w:t>
            </w:r>
            <w:r w:rsidRPr="00380F6F">
              <w:rPr>
                <w:rFonts w:ascii="Times New Roman" w:hAnsi="Times New Roman" w:cs="Times New Roman"/>
              </w:rPr>
              <w:t>CC (95% CI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CE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0.88 ± 5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4 (0.937 to 0.967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3.03 ± 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6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01 (0.733 to 0.854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Del="0064587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4.14 ± 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43 (0.921 to 0.959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13 ± 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4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77 (0.829 to 0.912)</w:t>
            </w:r>
          </w:p>
        </w:tc>
      </w:tr>
      <w:tr w:rsidR="00AE00F5" w:rsidRPr="00380F6F" w:rsidTr="00B16813">
        <w:trPr>
          <w:gridAfter w:val="1"/>
          <w:wAfter w:w="27" w:type="dxa"/>
          <w:trHeight w:val="443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49.51 ± 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57 (0.940 to 0.969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66 ± 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930 (0.903 to 0.949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34 ± 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8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8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32 (0.644 to 0.800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5.36 ± 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39 (0.782 to 0.882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1.09 ± 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7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1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781 (0.707 to 0.838)</w:t>
            </w:r>
          </w:p>
        </w:tc>
      </w:tr>
      <w:tr w:rsidR="00AE00F5" w:rsidRPr="00380F6F" w:rsidTr="00B16813">
        <w:trPr>
          <w:gridAfter w:val="1"/>
          <w:wAfter w:w="27" w:type="dxa"/>
          <w:trHeight w:val="495"/>
        </w:trPr>
        <w:tc>
          <w:tcPr>
            <w:tcW w:w="1674" w:type="dxa"/>
            <w:tcBorders>
              <w:top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0F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53.76 ± 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5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 xml:space="preserve">3.8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vAlign w:val="bottom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sz w:val="24"/>
                <w:szCs w:val="24"/>
              </w:rPr>
              <w:t>0.820 (0.757 to 0.867)</w:t>
            </w:r>
          </w:p>
        </w:tc>
      </w:tr>
      <w:tr w:rsidR="00AE00F5" w:rsidRPr="00380F6F" w:rsidTr="00B16813">
        <w:trPr>
          <w:gridAfter w:val="1"/>
          <w:wAfter w:w="27" w:type="dxa"/>
          <w:trHeight w:val="51"/>
        </w:trPr>
        <w:tc>
          <w:tcPr>
            <w:tcW w:w="989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AE00F5" w:rsidRPr="00380F6F" w:rsidRDefault="00AE00F5" w:rsidP="00B168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D = standard deviation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within-subject standard deviation; TRT = test-retest repeatability (2.77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; ICC = intraclass correlation coefficient; CET = central epithelium thickness; TET = thinnest epithelium thickness; 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superior at 1 mm (3 mm); 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I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inferior at 1 mm (3 mm); 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nasal at 1 mm (3 mm); 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T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80F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= corneal apex temporal at 1 mm (3mm)</w:t>
            </w:r>
          </w:p>
        </w:tc>
      </w:tr>
    </w:tbl>
    <w:p w:rsidR="00AE00F5" w:rsidRPr="00380F6F" w:rsidRDefault="00AE00F5" w:rsidP="00AE00F5"/>
    <w:p w:rsidR="00AE00F5" w:rsidRPr="00380F6F" w:rsidRDefault="00AE00F5" w:rsidP="00AE00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E00F5" w:rsidRPr="00380F6F" w:rsidRDefault="00AE00F5" w:rsidP="00AE00F5"/>
    <w:p w:rsidR="00047C6F" w:rsidRDefault="00047C6F"/>
    <w:sectPr w:rsidR="00047C6F" w:rsidSect="00AE00F5">
      <w:footerReference w:type="default" r:id="rId4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2172044"/>
      <w:docPartObj>
        <w:docPartGallery w:val="Page Numbers (Bottom of Page)"/>
        <w:docPartUnique/>
      </w:docPartObj>
    </w:sdtPr>
    <w:sdtEndPr/>
    <w:sdtContent>
      <w:p w:rsidR="00595E3C" w:rsidRDefault="00AE00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00F5">
          <w:rPr>
            <w:noProof/>
            <w:lang w:val="zh-CN"/>
          </w:rPr>
          <w:t>3</w:t>
        </w:r>
        <w:r>
          <w:fldChar w:fldCharType="end"/>
        </w:r>
      </w:p>
    </w:sdtContent>
  </w:sdt>
  <w:p w:rsidR="00595E3C" w:rsidRDefault="00AE00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F5"/>
    <w:rsid w:val="000322A9"/>
    <w:rsid w:val="00047C6F"/>
    <w:rsid w:val="003C6A89"/>
    <w:rsid w:val="00AE00F5"/>
    <w:rsid w:val="00B4793B"/>
    <w:rsid w:val="00B6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AF7D7-1156-4811-A483-0DFB5FF9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0F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0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00F5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AE0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E0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8</Words>
  <Characters>5010</Characters>
  <Application>Microsoft Office Word</Application>
  <DocSecurity>0</DocSecurity>
  <Lines>41</Lines>
  <Paragraphs>11</Paragraphs>
  <ScaleCrop>false</ScaleCrop>
  <Company>HP Inc.</Company>
  <LinksUpToDate>false</LinksUpToDate>
  <CharactersWithSpaces>5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12-10T11:46:00Z</dcterms:created>
  <dcterms:modified xsi:type="dcterms:W3CDTF">2023-12-10T11:47:00Z</dcterms:modified>
</cp:coreProperties>
</file>